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10497" w:type="dxa"/>
        <w:tblInd w:w="-426" w:type="dxa"/>
        <w:tblLook w:val="04A0" w:firstRow="1" w:lastRow="0" w:firstColumn="1" w:lastColumn="0" w:noHBand="0" w:noVBand="1"/>
      </w:tblPr>
      <w:tblGrid>
        <w:gridCol w:w="2230"/>
        <w:gridCol w:w="1491"/>
        <w:gridCol w:w="490"/>
        <w:gridCol w:w="1171"/>
        <w:gridCol w:w="684"/>
        <w:gridCol w:w="490"/>
        <w:gridCol w:w="1103"/>
        <w:gridCol w:w="684"/>
        <w:gridCol w:w="545"/>
        <w:gridCol w:w="925"/>
        <w:gridCol w:w="684"/>
      </w:tblGrid>
      <w:tr w:rsidR="00B052B6" w:rsidRPr="00194D73" w:rsidTr="00FA6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3" w:type="dxa"/>
            <w:gridSpan w:val="8"/>
            <w:tcBorders>
              <w:top w:val="nil"/>
              <w:bottom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63C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dditional File</w:t>
            </w: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AD6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Clinical and behavioral characteristics of PLWHIV participating in the study.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evalent cases (n=233)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cident cases (n=132)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n-cases (n=437)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noWrap/>
            <w:hideMark/>
          </w:tcPr>
          <w:p w:rsidR="00B052B6" w:rsidRPr="00194D73" w:rsidRDefault="00B052B6" w:rsidP="00FA6CB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lue</w:t>
            </w: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lue</w:t>
            </w: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lue</w:t>
            </w: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ent ART regimen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C/TAF/FTC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0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V/TDF/FTC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</w:t>
            </w: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inuted ART during the COVID-19 pandemic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5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cations other than antiretrovirals</w:t>
            </w: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6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orbidities</w:t>
            </w: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3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ily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8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ekly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ccasionally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ption of tobacco-derived products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ted tobacco products</w:t>
            </w: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9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ectronic cigarette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garette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mption frequency of tobacco products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ily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2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ekly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ccasionally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ravenous drug use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8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fer not to answer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e of other drugs</w:t>
            </w: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9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4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/Prefer not to answer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etings without social distancing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8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e of face mask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8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5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lly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nd washing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8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lly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 distancing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1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lly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act with any person with COVID-19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ID-19 symptoms requiring medical care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plemental oxygen requirement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052B6" w:rsidRPr="00194D7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noWrap/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spitalization requirement</w:t>
            </w:r>
          </w:p>
        </w:tc>
        <w:tc>
          <w:tcPr>
            <w:tcW w:w="1491" w:type="dxa"/>
            <w:noWrap/>
            <w:hideMark/>
          </w:tcPr>
          <w:p w:rsidR="00B052B6" w:rsidRPr="00194D73" w:rsidRDefault="00B052B6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1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490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3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54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5" w:type="dxa"/>
            <w:noWrap/>
            <w:hideMark/>
          </w:tcPr>
          <w:p w:rsidR="00B052B6" w:rsidRPr="00194D73" w:rsidRDefault="00B052B6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B052B6" w:rsidRPr="00194D73" w:rsidRDefault="00B052B6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B052B6" w:rsidRPr="00194D73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tcBorders>
              <w:bottom w:val="single" w:sz="4" w:space="0" w:color="auto"/>
            </w:tcBorders>
            <w:hideMark/>
          </w:tcPr>
          <w:p w:rsidR="00B052B6" w:rsidRPr="00194D73" w:rsidRDefault="00B052B6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:rsidR="00B052B6" w:rsidRPr="00194D73" w:rsidRDefault="00B052B6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4D7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052B6" w:rsidRPr="00FC3483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7" w:type="dxa"/>
            <w:gridSpan w:val="11"/>
            <w:tcBorders>
              <w:top w:val="single" w:sz="4" w:space="0" w:color="auto"/>
              <w:bottom w:val="nil"/>
            </w:tcBorders>
          </w:tcPr>
          <w:p w:rsidR="00B052B6" w:rsidRPr="006B29BE" w:rsidRDefault="00B052B6" w:rsidP="00FA6CB0">
            <w:pPr>
              <w:jc w:val="both"/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</w:pPr>
            <w:r w:rsidRPr="006B29BE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ART, antiretroviral treatment; BIC, bictegravir; TAF, tenofovir alafenamide; TDF, tenofovir disoproxyl fumarate; FTC, emtricitabine; EFV, efavirenz; IV, intravenous; </w:t>
            </w:r>
            <w:r w:rsidRPr="006B29BE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  <w:r w:rsidRPr="006B29BE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Column percentages are shown; </w:t>
            </w:r>
            <w:r w:rsidRPr="006B29BE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es-ES"/>
              </w:rPr>
              <w:t>b</w:t>
            </w:r>
            <w:r w:rsidRPr="006B29BE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Fisher exact test, two-sided p</w:t>
            </w:r>
            <w:r w:rsidRPr="006B29BE">
              <w:rPr>
                <w:rFonts w:eastAsia="Times New Roman" w:cs="Calibri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6B29BE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values are shown comparing each group against the rest of the participants; </w:t>
            </w:r>
            <w:r w:rsidRPr="006B29BE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es-ES"/>
              </w:rPr>
              <w:t xml:space="preserve">c </w:t>
            </w:r>
            <w:r w:rsidRPr="006B29BE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Includes ART regimens containing etravirine, bictegravir, darunavir, dolutegravir and efavirenz; </w:t>
            </w:r>
            <w:r w:rsidRPr="006B29BE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es-ES"/>
              </w:rPr>
              <w:t>d</w:t>
            </w:r>
            <w:r w:rsidRPr="006B29BE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Includes steroids (oral or inhaled), blood pressure medications, diabetes medications, pain medications, cancer medications and antidepressants; </w:t>
            </w:r>
            <w:r w:rsidRPr="006B29BE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es-ES"/>
              </w:rPr>
              <w:t>e</w:t>
            </w:r>
            <w:r w:rsidRPr="006B29BE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Includes arterial hypertension, diabetes mellitus, asthma, chronic obstructive pulmonary disease, overweight/obesity, cardiovascular diseases, tuberculosis, liver, kidney and autoimmune diseases; </w:t>
            </w:r>
            <w:r w:rsidRPr="006B29BE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es-ES"/>
              </w:rPr>
              <w:t xml:space="preserve">f </w:t>
            </w:r>
            <w:r w:rsidRPr="006B29BE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Includes iQOS/Ploom, Glo and PAX; </w:t>
            </w:r>
            <w:r w:rsidRPr="006B29BE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es-ES"/>
              </w:rPr>
              <w:t>g</w:t>
            </w:r>
            <w:r w:rsidRPr="006B29BE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val="en-US" w:eastAsia="es-ES"/>
              </w:rPr>
              <w:t xml:space="preserve"> Drugs other than alcohol, tobacco and intravenous drugs.</w:t>
            </w:r>
          </w:p>
        </w:tc>
      </w:tr>
    </w:tbl>
    <w:p w:rsidR="00001E18" w:rsidRDefault="00001E18">
      <w:bookmarkStart w:id="0" w:name="_GoBack"/>
      <w:bookmarkEnd w:id="0"/>
    </w:p>
    <w:sectPr w:rsidR="00001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2B6"/>
    <w:rsid w:val="00001E18"/>
    <w:rsid w:val="000A6F0C"/>
    <w:rsid w:val="000B7943"/>
    <w:rsid w:val="001342A0"/>
    <w:rsid w:val="00162429"/>
    <w:rsid w:val="001670CD"/>
    <w:rsid w:val="001A10E4"/>
    <w:rsid w:val="001C2408"/>
    <w:rsid w:val="00205CE3"/>
    <w:rsid w:val="00261298"/>
    <w:rsid w:val="00263C8F"/>
    <w:rsid w:val="002E7E83"/>
    <w:rsid w:val="002F5C8E"/>
    <w:rsid w:val="0031730E"/>
    <w:rsid w:val="00346B35"/>
    <w:rsid w:val="00362BCD"/>
    <w:rsid w:val="003B1377"/>
    <w:rsid w:val="003B1967"/>
    <w:rsid w:val="004202AE"/>
    <w:rsid w:val="00430869"/>
    <w:rsid w:val="00447EB2"/>
    <w:rsid w:val="00486531"/>
    <w:rsid w:val="004B136A"/>
    <w:rsid w:val="00531417"/>
    <w:rsid w:val="00635D5D"/>
    <w:rsid w:val="006F0853"/>
    <w:rsid w:val="00727437"/>
    <w:rsid w:val="00736357"/>
    <w:rsid w:val="00783FB0"/>
    <w:rsid w:val="007913FD"/>
    <w:rsid w:val="00793E94"/>
    <w:rsid w:val="007A2FFE"/>
    <w:rsid w:val="008163F7"/>
    <w:rsid w:val="00824537"/>
    <w:rsid w:val="00852905"/>
    <w:rsid w:val="008B40D9"/>
    <w:rsid w:val="008B61A4"/>
    <w:rsid w:val="008C1525"/>
    <w:rsid w:val="008D039E"/>
    <w:rsid w:val="00982E80"/>
    <w:rsid w:val="009C2A59"/>
    <w:rsid w:val="009F10BF"/>
    <w:rsid w:val="009F554A"/>
    <w:rsid w:val="00A150B6"/>
    <w:rsid w:val="00A524A2"/>
    <w:rsid w:val="00A64EFB"/>
    <w:rsid w:val="00A9010B"/>
    <w:rsid w:val="00AE0CBF"/>
    <w:rsid w:val="00AF3885"/>
    <w:rsid w:val="00B052B6"/>
    <w:rsid w:val="00B45357"/>
    <w:rsid w:val="00B70D73"/>
    <w:rsid w:val="00BE5754"/>
    <w:rsid w:val="00C0699D"/>
    <w:rsid w:val="00C36A76"/>
    <w:rsid w:val="00C45E47"/>
    <w:rsid w:val="00CA274C"/>
    <w:rsid w:val="00CA7402"/>
    <w:rsid w:val="00D066C2"/>
    <w:rsid w:val="00DB6B5D"/>
    <w:rsid w:val="00DD202B"/>
    <w:rsid w:val="00E526E3"/>
    <w:rsid w:val="00F011A5"/>
    <w:rsid w:val="00F23039"/>
    <w:rsid w:val="00F35823"/>
    <w:rsid w:val="00F45250"/>
    <w:rsid w:val="00F47DA4"/>
    <w:rsid w:val="00F54AD7"/>
    <w:rsid w:val="00F7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DC13FF-34CE-40EC-9833-E8CF75160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052B6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4</Words>
  <Characters>3101</Characters>
  <Application>Microsoft Office Word</Application>
  <DocSecurity>0</DocSecurity>
  <Lines>25</Lines>
  <Paragraphs>7</Paragraphs>
  <ScaleCrop>false</ScaleCrop>
  <Company>HP Inc.</Company>
  <LinksUpToDate>false</LinksUpToDate>
  <CharactersWithSpaces>3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</dc:creator>
  <cp:keywords/>
  <dc:description/>
  <cp:lastModifiedBy>SANDHYA R</cp:lastModifiedBy>
  <cp:revision>1</cp:revision>
  <dcterms:created xsi:type="dcterms:W3CDTF">2023-12-11T08:14:00Z</dcterms:created>
  <dcterms:modified xsi:type="dcterms:W3CDTF">2023-12-11T08:15:00Z</dcterms:modified>
</cp:coreProperties>
</file>